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E4795" w14:textId="15223906" w:rsidR="00326D03" w:rsidRPr="00326D03" w:rsidRDefault="00E535FA">
      <w:pPr>
        <w:rPr>
          <w:rFonts w:ascii="Times New Roman" w:hAnsi="Times New Roman" w:cs="Times New Roman"/>
          <w:sz w:val="14"/>
          <w:szCs w:val="14"/>
        </w:rPr>
      </w:pPr>
      <w:r w:rsidRPr="00326D03">
        <w:rPr>
          <w:rFonts w:ascii="Times New Roman" w:hAnsi="Times New Roman" w:cs="Times New Roman" w:hint="eastAsia"/>
          <w:sz w:val="14"/>
          <w:szCs w:val="14"/>
        </w:rPr>
        <w:t>`</w:t>
      </w:r>
      <w:r w:rsidR="00832E2C" w:rsidRPr="00326D03">
        <w:rPr>
          <w:rFonts w:ascii="Times New Roman" w:hAnsi="Times New Roman" w:cs="Times New Roman"/>
          <w:sz w:val="14"/>
          <w:szCs w:val="14"/>
        </w:rPr>
        <w:fldChar w:fldCharType="begin"/>
      </w:r>
      <w:r w:rsidR="00832E2C" w:rsidRPr="00326D03">
        <w:rPr>
          <w:rFonts w:ascii="Times New Roman" w:hAnsi="Times New Roman" w:cs="Times New Roman"/>
          <w:sz w:val="14"/>
          <w:szCs w:val="14"/>
        </w:rPr>
        <w:instrText xml:space="preserve"> LINK </w:instrText>
      </w:r>
      <w:r w:rsidR="00FA579E">
        <w:rPr>
          <w:rFonts w:ascii="Times New Roman" w:hAnsi="Times New Roman" w:cs="Times New Roman"/>
          <w:sz w:val="14"/>
          <w:szCs w:val="14"/>
        </w:rPr>
        <w:instrText>Excel.Sheet.12 "C:\\Users\\LEE NaRae\\Desktop\\Raw data.xlsx"</w:instrText>
      </w:r>
      <w:r w:rsidR="00FA579E">
        <w:rPr>
          <w:rFonts w:ascii="Times New Roman" w:hAnsi="Times New Roman" w:cs="Times New Roman" w:hint="eastAsia"/>
          <w:sz w:val="14"/>
          <w:szCs w:val="14"/>
        </w:rPr>
        <w:instrText xml:space="preserve"> "</w:instrText>
      </w:r>
      <w:r w:rsidR="00FA579E">
        <w:rPr>
          <w:rFonts w:ascii="Times New Roman" w:hAnsi="Times New Roman" w:cs="Times New Roman" w:hint="eastAsia"/>
          <w:sz w:val="14"/>
          <w:szCs w:val="14"/>
        </w:rPr>
        <w:instrText>경정맥</w:instrText>
      </w:r>
      <w:r w:rsidR="00FA579E">
        <w:rPr>
          <w:rFonts w:ascii="Times New Roman" w:hAnsi="Times New Roman" w:cs="Times New Roman" w:hint="eastAsia"/>
          <w:sz w:val="14"/>
          <w:szCs w:val="14"/>
        </w:rPr>
        <w:instrText xml:space="preserve"> </w:instrText>
      </w:r>
      <w:r w:rsidR="00FA579E">
        <w:rPr>
          <w:rFonts w:ascii="Times New Roman" w:hAnsi="Times New Roman" w:cs="Times New Roman" w:hint="eastAsia"/>
          <w:sz w:val="14"/>
          <w:szCs w:val="14"/>
        </w:rPr>
        <w:instrText>채혈</w:instrText>
      </w:r>
      <w:r w:rsidR="00FA579E">
        <w:rPr>
          <w:rFonts w:ascii="Times New Roman" w:hAnsi="Times New Roman" w:cs="Times New Roman" w:hint="eastAsia"/>
          <w:sz w:val="14"/>
          <w:szCs w:val="14"/>
        </w:rPr>
        <w:instrText xml:space="preserve">!R1C1:R91C10" </w:instrText>
      </w:r>
      <w:r w:rsidR="00832E2C" w:rsidRPr="00326D03">
        <w:rPr>
          <w:rFonts w:ascii="Times New Roman" w:hAnsi="Times New Roman" w:cs="Times New Roman"/>
          <w:sz w:val="14"/>
          <w:szCs w:val="14"/>
        </w:rPr>
        <w:instrText xml:space="preserve">\a \f 4 \h  \* MERGEFORMAT </w:instrText>
      </w:r>
      <w:r w:rsidR="00832E2C" w:rsidRPr="00326D03">
        <w:rPr>
          <w:rFonts w:ascii="Times New Roman" w:hAnsi="Times New Roman" w:cs="Times New Roman"/>
          <w:sz w:val="14"/>
          <w:szCs w:val="14"/>
        </w:rPr>
        <w:fldChar w:fldCharType="separat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7"/>
        <w:gridCol w:w="1090"/>
        <w:gridCol w:w="1417"/>
        <w:gridCol w:w="752"/>
        <w:gridCol w:w="709"/>
        <w:gridCol w:w="999"/>
        <w:gridCol w:w="703"/>
        <w:gridCol w:w="849"/>
        <w:gridCol w:w="712"/>
        <w:gridCol w:w="938"/>
      </w:tblGrid>
      <w:tr w:rsidR="00326D03" w:rsidRPr="00326D03" w14:paraId="50423107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952CAF" w14:textId="7DDAA1CE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og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E034B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Indication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53A6D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te of applicatio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34C69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edle gaug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B3A76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ype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2A3A1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ain_score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03611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Vet 1 (VAS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B1A7C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Vet 2(VAS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7F062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Vet 3 (VAS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1C56F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F-GCPS (0~24)</w:t>
            </w:r>
          </w:p>
        </w:tc>
      </w:tr>
      <w:tr w:rsidR="00326D03" w:rsidRPr="00326D03" w14:paraId="0B00EC88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FC2F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u-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76D5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BC81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776C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40C5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9C52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D9D2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279F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DFDB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BB23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6246E443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EDD5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Kkotbu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D6A4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4122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R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9E1A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36C7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4C7B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DF24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33B0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C0A6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703B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35A06FFD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FDB8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Soja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6515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B5B6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DA44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4244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1055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5FDD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8264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05CD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6615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1512B1D5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517A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Ke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913D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C205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06FC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D39E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23EA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9BB2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D62A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F071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F2C4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1B151FF9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CEC8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Ke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AE11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923D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0C0B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D975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2B90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0D04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411D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DF06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B695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5BA69F86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8667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alix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03A0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FD57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E3BA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28F2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B2BE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F269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920A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5F19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3238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3CD2A559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2BB5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iang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99C0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44EF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6A5C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1F4B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515C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02C5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2957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C0FF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CDFC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302B07CF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E140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45D4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BB1A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A4DD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947F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98E5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581E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4877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D4A8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FF6C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2D311022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7700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Har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1C8F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7482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6EDC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C085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7C10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3F1F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6902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633D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0887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1639D995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4B15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or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3E09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B20F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BD0F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B45C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FCA4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0562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68EE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61C1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0CA9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03451D2C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CD5D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or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5439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FF76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3706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B0F2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23EA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AC94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7F07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02ED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1B76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07C55E1E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CA0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Kkotnim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FF68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113B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E7E0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5492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5289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2787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3C6F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3EC6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232D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739F2C00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499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Tomm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CE60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153C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R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83D8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D596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AC94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9CB3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4FB6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E82A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621E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0772B0F4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7E5B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Sunn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4CF6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6BE5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235D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7CE7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8C43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D083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003D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FFFE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8647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2CB22EBF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B28F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ul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EE7D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0FCB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C01F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4933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04BB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5A83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3F03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2854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0E4B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7629859F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8242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Kung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F28E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03B9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B19B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6B07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B979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48DE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5646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ADE0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4750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2FB33D6E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811E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nj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4CA5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2BD7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AC2D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07DD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806C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9F01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D7C3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381E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C5E8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573CE935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87D6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Haengu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EB29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698E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R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4E9C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8530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6ED9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4B75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A01D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52CE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99D8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24A80D2E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B73B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Huimang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2142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D227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035C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CDC0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0E6B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0820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833C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679B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7111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5A617E61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E656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Huimang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58D3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66A0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EE84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20C8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6EF2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2AB1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AD3C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BFA4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E10A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258079E6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A339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Onb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923D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07A4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F857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F8B8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9AD5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AB10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620A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F689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D62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7BFDF784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13D5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Onb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A920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0566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F9B0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B9E8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CACD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F256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B62F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1A46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D067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6968868C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D8B0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old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B399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E7DC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R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CF0D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F8FD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E062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E878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1B72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B679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12C2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192F7E9F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E9EA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Rich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90E7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C9BA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B7CB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CD47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FE4D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A355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D176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7D19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05B6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1D02D4DA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96B6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Ena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B5AB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3ECB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CA78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2F23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295C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8A18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96E4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8FA3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3774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6015D4A0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C79A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Ore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4AA7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BFE5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9B73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6577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6BA6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9445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0092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D3DC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7856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07826306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AE30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Taylo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55D4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7B0A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FC97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F82F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FF6D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CE63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9165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BB8C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CF07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7C959395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D837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Taylo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9657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65C0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52B4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9CEC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EAAE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EDDA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AD81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0C49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1E33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2191EF31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BB19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uck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8CE7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47DB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L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6FBC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6645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3AC6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8D21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18A5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3E87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B03E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0FDA1B80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1F3B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err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F41F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gular venipunct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3068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Rt. Jugular v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E932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6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F3F4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AEB4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1830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D454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8113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9ED1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7D026165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DA63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aekdusan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D4B1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782E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5E34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D3BA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6C20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D3A4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1FCE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F0EF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E01A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096DB0BF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F57F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hoco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DF3A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8F02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bdomin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1377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9DED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5EB2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B920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E2CB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5A92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79DC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326D03" w:rsidRPr="00326D03" w14:paraId="697FE7A8" w14:textId="77777777" w:rsidTr="00FA579E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238D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hoco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ABB4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FC80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bdomin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A36B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14A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D222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38B2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D58D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6008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E2AE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326D03" w:rsidRPr="00326D03" w14:paraId="23A82A92" w14:textId="77777777" w:rsidTr="00FA579E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703C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Suji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8CAC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7F3E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4ED4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FF9D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06B4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1135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E893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538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7691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214D6A56" w14:textId="77777777" w:rsidTr="00FA579E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5DCE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Suji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7ACA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6973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42D6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F0ED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8B44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8084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1ECB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25A5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0377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4E91C600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53A5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Yanbyeol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CC27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C863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Throc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7223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941A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9303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B617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6972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272E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E4AA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326D03" w:rsidRPr="00326D03" w14:paraId="273A1F5A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5BAB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Ddungsun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94B6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ECCD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4475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0BCA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21E6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5E13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DB5A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E83C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19D3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4CF8FDEE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192A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Ddungsun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37A5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930A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C305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8346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E49D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3F72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D6D8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FD67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482C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720DAA40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268C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Sikssik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B7C6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065E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1B9F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70B6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E02E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23B8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1606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C7DD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4E8A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5A365E9A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94EF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ell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71AF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3642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5285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A8AF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135D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C31E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45EC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5315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3AFA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326D03" w:rsidRPr="00326D03" w14:paraId="44587738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817F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om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CD07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5A4B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CF19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E453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3254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8FE4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F2D6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D92D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66A4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326D03" w:rsidRPr="00326D03" w14:paraId="4F5EFB21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26D3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ebong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3E67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C374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1311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48C0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CD87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9F51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D8B9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0035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C9C9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326D03" w:rsidRPr="00326D03" w14:paraId="20551A1B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5116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ebong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8A1C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2826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20EC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D9BD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0861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5B57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E7EA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D94E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6194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326D03" w:rsidRPr="00326D03" w14:paraId="2FF34538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738B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u-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7226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F177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bdomin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31DF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19DB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C618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64F3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8A16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5CD4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034B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326D03" w:rsidRPr="00326D03" w14:paraId="79CE610D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34F2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u-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18FB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46BC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77F8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3DD1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4C78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6F3F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AED1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5ECA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3F0E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326D03" w:rsidRPr="00326D03" w14:paraId="4BFAE436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E2F5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u-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A69E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CB7C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bdomin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31B5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DC95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16FB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85F6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1DA9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BFF0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40C5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326D03" w:rsidRPr="00326D03" w14:paraId="2935A572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1CDB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Shinj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D1CF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C76B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Throc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2F53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520C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86E0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1F1A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0C89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D48A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87D2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5BE65095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8D85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Shinj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F3CF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3C48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Throc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62F7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73D8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0032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53E2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EB30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7620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930E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45B28F2E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E3A3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np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C6B3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A9E0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bdomin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E874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99DB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4624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B0DB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B049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C1BA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DA6B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0DF6792A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BAE7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Junp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1653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4182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bdomin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EE2E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3E99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4799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9000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3D20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D588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AAC0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291F9956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2F3F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u-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5E49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EF52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FCEE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0754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072C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FD62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7167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5C8F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AAD1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03E7FC5A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A387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u-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4AD8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209C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D18A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80CA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9FC7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6677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C606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C1CC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8B65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75211587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8CCE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wiyom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8B8D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7051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C058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DA7C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B122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4424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05F9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0C32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AB28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326D03" w:rsidRPr="00326D03" w14:paraId="2D5A0E35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3C65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wiyom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DD46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A152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9AFA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4DF5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879C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5709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DE0E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A85D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C72B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326D03" w:rsidRPr="00326D03" w14:paraId="7545271D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FC96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aekeok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ED04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84B6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220B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EB67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B023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0018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71E7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96CD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230C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326D03" w:rsidRPr="00326D03" w14:paraId="42C3FC98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A7CE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oki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7271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3E14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6D3B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4C24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F3EB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4FF0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819D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326D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5DDA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326D03" w:rsidRPr="00326D03" w14:paraId="625F94C9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E394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Sundol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7F50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06CE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EC5D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7ABF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D99D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3CF4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2DE0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BD40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31B6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326D03" w:rsidRPr="00326D03" w14:paraId="64DB8830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BD6B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ar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8C8F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2F5E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FE1D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8409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3876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E2F0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E99E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3DB0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6BC1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326D03" w:rsidRPr="00326D03" w14:paraId="4D1CE3FD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4899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lic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FD5E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EBE0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D506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2B0A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EB3D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6A83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FD66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08BB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C35E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0D145575" w14:textId="77777777" w:rsidTr="00326D03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3518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Nam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B821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ntesi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B2C6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ystocentes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29EF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A459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DCC5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3F3F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297C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599B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6D4F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326D03" w:rsidRPr="00326D03" w14:paraId="45023985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F21A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idong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9D2D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A422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mmary gland tumo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9511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81D7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0689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8CEA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BE0A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69BF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B4EF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326D03" w:rsidRPr="00326D03" w14:paraId="2FD0ECB7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5759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idong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CE64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A925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mmary gland tumo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C546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ED83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A62A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8111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55B0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1FF0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2519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326D03" w:rsidRPr="00326D03" w14:paraId="5F9FFA83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600A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Dub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4984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3CFA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mmary gland tumo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272B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8AF8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2930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03EB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339B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A061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937D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326D03" w:rsidRPr="00326D03" w14:paraId="0809C3F1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A516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Kkom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19FC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B7A7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popliteal lymph nod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549A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71DC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F19D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E205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AC8D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9001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5F7A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326D03" w:rsidRPr="00326D03" w14:paraId="055C158B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EAFF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Kkom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1988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47DC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popliteal lymph nod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A313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F7AA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21B4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E851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4593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02E2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6B86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4BC31B82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320B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immar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B8F5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729B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ediastinum lymph nod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7356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8A2E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E8D1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7EAB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4919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284F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4685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18F49D72" w14:textId="77777777" w:rsidTr="00FA579E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31EA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immar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C7B2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DA31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ediastinum lymph nod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6A96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DE4F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54D3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10CE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7E6E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243F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589C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2FE998AD" w14:textId="77777777" w:rsidTr="00FA579E">
        <w:trPr>
          <w:trHeight w:val="348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8F0A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Gimmari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6545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EAE0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ediastinum lymph nod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7184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A946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B6FD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E1E5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FA36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CD3E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9255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30EC39F2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2EF2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Hos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E726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6D5B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Rt. Metatarsal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0DB1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0E70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AEFD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EC3B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75CC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F56E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675A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01DAEFA0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7CE2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Hos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DAFA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9482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Rt. Metatarsal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1E4E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61DA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C2C9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77B0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814E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7062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432B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7FEF6D41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78FB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ong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216F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8EAE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bdomianl skin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7CD6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0829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F03A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C9A0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DCF6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A08C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028F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33CEEFA9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F506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ong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B2CC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2513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bdomianl skin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3AE2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C3CD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80DC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5722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9C48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5078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F488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4C4D6D2C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D073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ong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A237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E7FD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bdomianl skin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A3FA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7E11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26AB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5065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1D86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6DCB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E9D1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27761F42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2077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urum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4B82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9367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skin mass (Inguinal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B309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42E6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60B6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129C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D186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D0D9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F373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27D4021D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9FE7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urum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5079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1AB6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hind limb skin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AB14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F65C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0689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97F3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30FD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38C4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9BCF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265FCA84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1E1F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urum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6628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E857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hind limb skin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24D4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BF8D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6D5C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3320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39D2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17E4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5FC6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252A284A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8E30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urum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B386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0E03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hind limb skin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6EC1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CBC3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EA11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5DD6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B4BD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8B93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64B7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3C55703F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875B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Gurum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9280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25F8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skin mass (Inguinal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6971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FA5F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F201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EFC0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690B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9F0C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7D72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23AF6513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FF79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ar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9C8A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45B8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ediastinum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748B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D810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CB12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41DE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CC5F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38FC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F0F6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2FCCB6B2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53E4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ar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3025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E51B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xillary lymph nod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1F8E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78A5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226A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2D89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B407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3FC0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77AB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2B45EBBD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9A52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ar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2995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2AC2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ediastinum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40BF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B156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1367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3141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7DF7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5FD4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1729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4286710F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1862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ar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5685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1362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ediastinum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6B6B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C0E0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2047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1595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E175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2DE5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8991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326D03" w:rsidRPr="00326D03" w14:paraId="7078D9CA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C148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Boksil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C753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936E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mmary gland tumo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B8AF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FF4B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CAEA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44AA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FCAC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3B27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1C46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326D03" w:rsidRPr="00326D03" w14:paraId="01673D35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81F1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oki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D367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FDBF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mmary gland tumo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6269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3278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F3FA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8CD1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FED4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958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F323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326D03" w:rsidRPr="00326D03" w14:paraId="1A3B7BF2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3D512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oki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203E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DB88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mmary gland tumo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CB83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3A6B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E9B2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42D9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6F49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332A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B280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326D03" w:rsidRPr="00326D03" w14:paraId="6053740B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EBFD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oki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3700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DA85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mmary gland tumo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0E03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73F9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EEC2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76B4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ADF4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93E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A574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326D03" w:rsidRPr="00326D03" w14:paraId="7940F46E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7B2D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u-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4008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5E82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orelimb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9071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13FF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0AFD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5B5C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B466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865E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97D19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22EB4A61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E23AF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u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BD701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4007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orelimb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239B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DA1B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28B3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4196B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0068C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7F92E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F4F20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02A40A10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13737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Maru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019D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D07C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orelimb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13F7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D1CD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2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81EB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E948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45D7A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2DCC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C6E6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  <w:tr w:rsidR="00326D03" w:rsidRPr="00326D03" w14:paraId="420C9AD7" w14:textId="77777777" w:rsidTr="00326D03">
        <w:trPr>
          <w:trHeight w:val="348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2B47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Alic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2435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FN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DAEED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Cervical skin ma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CA9E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3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E69F8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℃</w:t>
            </w: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 5se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41646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76AB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524D3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29DA5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6D1D4" w14:textId="77777777" w:rsidR="00326D03" w:rsidRPr="00326D03" w:rsidRDefault="00326D03" w:rsidP="00326D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26D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</w:tr>
    </w:tbl>
    <w:p w14:paraId="15FF7625" w14:textId="007342C2" w:rsidR="003924C6" w:rsidRPr="00326D03" w:rsidRDefault="00832E2C">
      <w:pPr>
        <w:rPr>
          <w:rFonts w:ascii="Times New Roman" w:hAnsi="Times New Roman" w:cs="Times New Roman"/>
          <w:sz w:val="14"/>
          <w:szCs w:val="14"/>
        </w:rPr>
      </w:pPr>
      <w:r w:rsidRPr="00326D03">
        <w:rPr>
          <w:rFonts w:ascii="Times New Roman" w:hAnsi="Times New Roman" w:cs="Times New Roman"/>
          <w:sz w:val="14"/>
          <w:szCs w:val="14"/>
        </w:rPr>
        <w:fldChar w:fldCharType="end"/>
      </w:r>
    </w:p>
    <w:sectPr w:rsidR="003924C6" w:rsidRPr="00326D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51A03" w14:textId="77777777" w:rsidR="002A7A8A" w:rsidRDefault="002A7A8A" w:rsidP="00685784">
      <w:pPr>
        <w:spacing w:after="0"/>
      </w:pPr>
      <w:r>
        <w:separator/>
      </w:r>
    </w:p>
  </w:endnote>
  <w:endnote w:type="continuationSeparator" w:id="0">
    <w:p w14:paraId="2727DC5F" w14:textId="77777777" w:rsidR="002A7A8A" w:rsidRDefault="002A7A8A" w:rsidP="0068578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CD174" w14:textId="77777777" w:rsidR="002A7A8A" w:rsidRDefault="002A7A8A" w:rsidP="00685784">
      <w:pPr>
        <w:spacing w:after="0"/>
      </w:pPr>
      <w:r>
        <w:separator/>
      </w:r>
    </w:p>
  </w:footnote>
  <w:footnote w:type="continuationSeparator" w:id="0">
    <w:p w14:paraId="42D0FAFE" w14:textId="77777777" w:rsidR="002A7A8A" w:rsidRDefault="002A7A8A" w:rsidP="0068578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E2C"/>
    <w:rsid w:val="000F1196"/>
    <w:rsid w:val="0019594B"/>
    <w:rsid w:val="00294F93"/>
    <w:rsid w:val="002A7A8A"/>
    <w:rsid w:val="002B6716"/>
    <w:rsid w:val="00326D03"/>
    <w:rsid w:val="003924C6"/>
    <w:rsid w:val="00685784"/>
    <w:rsid w:val="0080551F"/>
    <w:rsid w:val="00832E2C"/>
    <w:rsid w:val="009B3691"/>
    <w:rsid w:val="00AE2424"/>
    <w:rsid w:val="00BC6544"/>
    <w:rsid w:val="00CC0D34"/>
    <w:rsid w:val="00D874E0"/>
    <w:rsid w:val="00DC004D"/>
    <w:rsid w:val="00E535FA"/>
    <w:rsid w:val="00E83277"/>
    <w:rsid w:val="00FA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B0FEA"/>
  <w15:chartTrackingRefBased/>
  <w15:docId w15:val="{8F10ACEF-E095-4B39-A44C-DCE023263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32E2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32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32E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32E2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32E2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32E2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32E2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32E2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32E2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32E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32E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32E2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32E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32E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32E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32E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32E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32E2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32E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32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32E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32E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32E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32E2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32E2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32E2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32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32E2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32E2C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832E2C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832E2C"/>
    <w:rPr>
      <w:color w:val="954F72"/>
      <w:u w:val="single"/>
    </w:rPr>
  </w:style>
  <w:style w:type="paragraph" w:customStyle="1" w:styleId="msonormal0">
    <w:name w:val="msonormal"/>
    <w:basedOn w:val="a"/>
    <w:rsid w:val="00832E2C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font5">
    <w:name w:val="font5"/>
    <w:basedOn w:val="a"/>
    <w:rsid w:val="00832E2C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  <w14:ligatures w14:val="none"/>
    </w:rPr>
  </w:style>
  <w:style w:type="paragraph" w:customStyle="1" w:styleId="xl65">
    <w:name w:val="xl65"/>
    <w:basedOn w:val="a"/>
    <w:rsid w:val="00832E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xl66">
    <w:name w:val="xl66"/>
    <w:basedOn w:val="a"/>
    <w:rsid w:val="00832E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xl67">
    <w:name w:val="xl67"/>
    <w:basedOn w:val="a"/>
    <w:rsid w:val="00832E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xl68">
    <w:name w:val="xl68"/>
    <w:basedOn w:val="a"/>
    <w:rsid w:val="00832E2C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xl69">
    <w:name w:val="xl69"/>
    <w:basedOn w:val="a"/>
    <w:rsid w:val="00832E2C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xl70">
    <w:name w:val="xl70"/>
    <w:basedOn w:val="a"/>
    <w:rsid w:val="00832E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14:ligatures w14:val="none"/>
    </w:rPr>
  </w:style>
  <w:style w:type="paragraph" w:styleId="ac">
    <w:name w:val="header"/>
    <w:basedOn w:val="a"/>
    <w:link w:val="Char3"/>
    <w:uiPriority w:val="99"/>
    <w:unhideWhenUsed/>
    <w:rsid w:val="0068578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685784"/>
  </w:style>
  <w:style w:type="paragraph" w:styleId="ad">
    <w:name w:val="footer"/>
    <w:basedOn w:val="a"/>
    <w:link w:val="Char4"/>
    <w:uiPriority w:val="99"/>
    <w:unhideWhenUsed/>
    <w:rsid w:val="0068578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685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74</Words>
  <Characters>4266</Characters>
  <Application>Microsoft Office Word</Application>
  <DocSecurity>0</DocSecurity>
  <Lines>1066</Lines>
  <Paragraphs>1087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나래 이</dc:creator>
  <cp:keywords/>
  <dc:description/>
  <cp:lastModifiedBy>나래 이</cp:lastModifiedBy>
  <cp:revision>3</cp:revision>
  <dcterms:created xsi:type="dcterms:W3CDTF">2026-01-22T18:23:00Z</dcterms:created>
  <dcterms:modified xsi:type="dcterms:W3CDTF">2026-01-22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8fdf7f-ee0f-47b3-a121-8d2cd22822d6</vt:lpwstr>
  </property>
</Properties>
</file>